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740" w:rsidRPr="00442740" w:rsidRDefault="00442740" w:rsidP="00442740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8. </w:t>
      </w:r>
      <w:r w:rsidRPr="00442740">
        <w:rPr>
          <w:rFonts w:ascii="Times New Roman" w:hAnsi="Times New Roman" w:cs="Times New Roman"/>
          <w:b/>
          <w:iCs/>
          <w:sz w:val="24"/>
          <w:szCs w:val="24"/>
        </w:rPr>
        <w:t xml:space="preserve">Cancer </w:t>
      </w:r>
      <w:proofErr w:type="spellStart"/>
      <w:r w:rsidRPr="00442740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442740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pre-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46"/>
        <w:gridCol w:w="1503"/>
      </w:tblGrid>
      <w:tr w:rsidR="00442740" w:rsidRPr="00442740" w:rsidTr="006D0B8D">
        <w:tc>
          <w:tcPr>
            <w:tcW w:w="2263" w:type="dxa"/>
            <w:tcBorders>
              <w:bottom w:val="nil"/>
            </w:tcBorders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442740" w:rsidRPr="00442740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7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5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x10^-3</w:t>
            </w:r>
          </w:p>
        </w:tc>
      </w:tr>
      <w:tr w:rsidR="00442740" w:rsidRPr="00442740" w:rsidTr="006D0B8D">
        <w:tc>
          <w:tcPr>
            <w:tcW w:w="2263" w:type="dxa"/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93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838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746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503" w:type="dxa"/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9</w:t>
            </w:r>
          </w:p>
        </w:tc>
      </w:tr>
      <w:tr w:rsidR="00442740" w:rsidRPr="00442740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4</w:t>
            </w:r>
          </w:p>
        </w:tc>
      </w:tr>
      <w:tr w:rsidR="00442740" w:rsidRPr="00442740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2740" w:rsidRPr="00442740" w:rsidRDefault="00442740" w:rsidP="004427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442740" w:rsidRPr="00442740" w:rsidRDefault="00442740" w:rsidP="004427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740" w:rsidRPr="00442740" w:rsidTr="006D0B8D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:rsidR="00442740" w:rsidRPr="00442740" w:rsidRDefault="00442740" w:rsidP="0044274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74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4427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442740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740"/>
    <w:rsid w:val="00442740"/>
    <w:rsid w:val="006929BE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3D99A"/>
  <w15:chartTrackingRefBased/>
  <w15:docId w15:val="{B2DB379E-CDAE-454B-A39A-89B38011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1:00Z</dcterms:created>
  <dcterms:modified xsi:type="dcterms:W3CDTF">2024-04-08T14:12:00Z</dcterms:modified>
</cp:coreProperties>
</file>